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EA4760" w14:textId="770AD44D" w:rsidR="00860C74" w:rsidRPr="001B5BFF" w:rsidRDefault="00D608EE" w:rsidP="00860C74">
      <w:pPr>
        <w:spacing w:after="0" w:line="240" w:lineRule="auto"/>
        <w:jc w:val="both"/>
        <w:rPr>
          <w:rFonts w:ascii="Times New Roman" w:hAnsi="Times New Roman" w:cs="Times New Roman"/>
          <w:lang w:val="en-US"/>
        </w:rPr>
      </w:pPr>
      <w:r w:rsidRPr="001B5BFF">
        <w:rPr>
          <w:rFonts w:ascii="Times New Roman" w:hAnsi="Times New Roman" w:cs="Times New Roman"/>
          <w:b/>
          <w:bCs/>
          <w:sz w:val="28"/>
          <w:szCs w:val="28"/>
          <w:lang w:val="en-US"/>
        </w:rPr>
        <w:t xml:space="preserve">Supplementary material to </w:t>
      </w:r>
      <w:r w:rsidR="00860C74" w:rsidRPr="001B5BFF">
        <w:rPr>
          <w:rFonts w:ascii="Times New Roman" w:hAnsi="Times New Roman" w:cs="Times New Roman"/>
          <w:b/>
          <w:bCs/>
          <w:sz w:val="28"/>
          <w:szCs w:val="28"/>
          <w:lang w:val="en-US"/>
        </w:rPr>
        <w:t>“</w:t>
      </w:r>
      <w:r w:rsidR="001B5BFF" w:rsidRPr="00732EAA">
        <w:rPr>
          <w:rFonts w:ascii="Times New Roman" w:hAnsi="Times New Roman" w:cs="Times New Roman"/>
          <w:b/>
          <w:bCs/>
          <w:sz w:val="28"/>
          <w:szCs w:val="28"/>
          <w:lang w:val="en-US"/>
        </w:rPr>
        <w:t>Drift-driven microbiome simplification generates reconstructable and ecologically cohesive microbial communities</w:t>
      </w:r>
      <w:r w:rsidR="00860C74" w:rsidRPr="009A1A5C">
        <w:rPr>
          <w:rFonts w:ascii="Times New Roman" w:hAnsi="Times New Roman" w:cs="Times New Roman"/>
          <w:b/>
          <w:bCs/>
          <w:sz w:val="28"/>
          <w:szCs w:val="28"/>
          <w:lang w:val="en-US"/>
        </w:rPr>
        <w:t>”</w:t>
      </w:r>
    </w:p>
    <w:p w14:paraId="04C0F237" w14:textId="77777777" w:rsidR="00860C74" w:rsidRPr="009A1A5C" w:rsidRDefault="00860C74" w:rsidP="00860C74">
      <w:pPr>
        <w:spacing w:after="0" w:line="240" w:lineRule="auto"/>
        <w:jc w:val="both"/>
        <w:rPr>
          <w:rFonts w:ascii="Times New Roman" w:hAnsi="Times New Roman" w:cs="Times New Roman"/>
          <w:lang w:val="en-US"/>
        </w:rPr>
      </w:pPr>
    </w:p>
    <w:p w14:paraId="7918CE44" w14:textId="77777777" w:rsidR="00860C74" w:rsidRPr="009A1A5C" w:rsidRDefault="00860C74" w:rsidP="00860C74">
      <w:pPr>
        <w:spacing w:after="0" w:line="240" w:lineRule="auto"/>
        <w:jc w:val="both"/>
        <w:rPr>
          <w:rFonts w:ascii="Times New Roman" w:hAnsi="Times New Roman" w:cs="Times New Roman"/>
          <w:lang w:val="en-US"/>
        </w:rPr>
      </w:pPr>
    </w:p>
    <w:p w14:paraId="47ADFFF0" w14:textId="77777777" w:rsidR="00860C74" w:rsidRPr="0023285C" w:rsidRDefault="00860C74" w:rsidP="00860C74">
      <w:pPr>
        <w:spacing w:after="0" w:line="480" w:lineRule="auto"/>
        <w:jc w:val="both"/>
        <w:rPr>
          <w:rFonts w:ascii="Times New Roman" w:eastAsia="Times New Roman" w:hAnsi="Times New Roman" w:cs="Times New Roman"/>
          <w:sz w:val="24"/>
          <w:szCs w:val="24"/>
          <w:vertAlign w:val="superscript"/>
        </w:rPr>
      </w:pPr>
      <w:r w:rsidRPr="00D67B99">
        <w:rPr>
          <w:rFonts w:ascii="Times New Roman" w:eastAsia="Times New Roman" w:hAnsi="Times New Roman" w:cs="Times New Roman"/>
          <w:sz w:val="24"/>
          <w:szCs w:val="24"/>
          <w:lang w:eastAsia="es-ES"/>
        </w:rPr>
        <w:t>Rubén Chaboy-Cansado</w:t>
      </w:r>
      <w:r w:rsidRPr="00D67B99">
        <w:rPr>
          <w:rFonts w:ascii="Times New Roman" w:eastAsia="Times New Roman" w:hAnsi="Times New Roman" w:cs="Times New Roman"/>
          <w:sz w:val="24"/>
          <w:szCs w:val="24"/>
          <w:vertAlign w:val="superscript"/>
        </w:rPr>
        <w:t>1#</w:t>
      </w:r>
      <w:r w:rsidRPr="00D67B99">
        <w:rPr>
          <w:rFonts w:ascii="Times New Roman" w:eastAsia="Times New Roman" w:hAnsi="Times New Roman" w:cs="Times New Roman"/>
          <w:sz w:val="24"/>
          <w:szCs w:val="24"/>
          <w:lang w:eastAsia="es-ES"/>
        </w:rPr>
        <w:t>, Paula Cobeta</w:t>
      </w:r>
      <w:r w:rsidRPr="00D67B99">
        <w:rPr>
          <w:rFonts w:ascii="Times New Roman" w:eastAsia="Times New Roman" w:hAnsi="Times New Roman" w:cs="Times New Roman"/>
          <w:sz w:val="24"/>
          <w:szCs w:val="24"/>
          <w:vertAlign w:val="superscript"/>
        </w:rPr>
        <w:t>1#</w:t>
      </w:r>
      <w:r w:rsidRPr="00D67B99">
        <w:rPr>
          <w:rFonts w:ascii="Times New Roman" w:eastAsia="Times New Roman" w:hAnsi="Times New Roman" w:cs="Times New Roman"/>
          <w:sz w:val="24"/>
          <w:szCs w:val="24"/>
          <w:lang w:eastAsia="es-ES"/>
        </w:rPr>
        <w:t>, Ramón Gallego</w:t>
      </w:r>
      <w:r w:rsidRPr="00D67B99">
        <w:rPr>
          <w:rFonts w:ascii="Times New Roman" w:eastAsia="Times New Roman" w:hAnsi="Times New Roman" w:cs="Times New Roman"/>
          <w:sz w:val="24"/>
          <w:szCs w:val="24"/>
          <w:vertAlign w:val="superscript"/>
        </w:rPr>
        <w:t>1</w:t>
      </w:r>
      <w:r w:rsidRPr="00D67B99">
        <w:rPr>
          <w:rFonts w:ascii="Times New Roman" w:eastAsia="Times New Roman" w:hAnsi="Times New Roman" w:cs="Times New Roman"/>
          <w:sz w:val="24"/>
          <w:szCs w:val="24"/>
          <w:lang w:eastAsia="es-ES"/>
        </w:rPr>
        <w:t>, Alberto Rastrojo</w:t>
      </w:r>
      <w:r w:rsidRPr="00D67B99">
        <w:rPr>
          <w:rFonts w:ascii="Times New Roman" w:eastAsia="Times New Roman" w:hAnsi="Times New Roman" w:cs="Times New Roman"/>
          <w:sz w:val="24"/>
          <w:szCs w:val="24"/>
          <w:vertAlign w:val="superscript"/>
        </w:rPr>
        <w:t>1</w:t>
      </w:r>
      <w:r w:rsidRPr="00D67B99">
        <w:rPr>
          <w:rFonts w:ascii="Times New Roman" w:eastAsia="Times New Roman" w:hAnsi="Times New Roman" w:cs="Times New Roman"/>
          <w:sz w:val="24"/>
          <w:szCs w:val="24"/>
          <w:lang w:eastAsia="es-ES"/>
        </w:rPr>
        <w:t>, Daniel Aguirre de Cárcer</w:t>
      </w:r>
      <w:r w:rsidRPr="00D67B99">
        <w:rPr>
          <w:rFonts w:ascii="Times New Roman" w:eastAsia="Times New Roman" w:hAnsi="Times New Roman" w:cs="Times New Roman"/>
          <w:sz w:val="24"/>
          <w:szCs w:val="24"/>
          <w:vertAlign w:val="superscript"/>
        </w:rPr>
        <w:t>1*</w:t>
      </w:r>
    </w:p>
    <w:p w14:paraId="79407021" w14:textId="77777777" w:rsidR="00860C74" w:rsidRDefault="00860C74" w:rsidP="00860C74">
      <w:pPr>
        <w:spacing w:line="480" w:lineRule="auto"/>
        <w:jc w:val="both"/>
        <w:rPr>
          <w:rFonts w:ascii="Times New Roman" w:eastAsia="Times New Roman" w:hAnsi="Times New Roman" w:cs="Times New Roman"/>
          <w:sz w:val="24"/>
          <w:szCs w:val="24"/>
        </w:rPr>
      </w:pPr>
      <w:r w:rsidRPr="0023285C">
        <w:rPr>
          <w:rFonts w:ascii="Times New Roman" w:eastAsia="Times New Roman" w:hAnsi="Times New Roman" w:cs="Times New Roman"/>
          <w:sz w:val="24"/>
          <w:szCs w:val="24"/>
          <w:vertAlign w:val="superscript"/>
        </w:rPr>
        <w:t>1</w:t>
      </w:r>
      <w:r w:rsidRPr="0023285C">
        <w:rPr>
          <w:rFonts w:ascii="Times New Roman" w:eastAsia="Times New Roman" w:hAnsi="Times New Roman" w:cs="Times New Roman"/>
          <w:sz w:val="24"/>
          <w:szCs w:val="24"/>
        </w:rPr>
        <w:t xml:space="preserve">Microbial and Environmental Genomics Group, Departamento de Biología, Universidad Autónoma de Madrid, </w:t>
      </w:r>
      <w:r>
        <w:rPr>
          <w:rFonts w:ascii="Times New Roman" w:eastAsia="Times New Roman" w:hAnsi="Times New Roman" w:cs="Times New Roman"/>
          <w:sz w:val="24"/>
          <w:szCs w:val="24"/>
        </w:rPr>
        <w:t>28049</w:t>
      </w:r>
      <w:r w:rsidRPr="0023285C">
        <w:rPr>
          <w:rFonts w:ascii="Times New Roman" w:eastAsia="Times New Roman" w:hAnsi="Times New Roman" w:cs="Times New Roman"/>
          <w:sz w:val="24"/>
          <w:szCs w:val="24"/>
        </w:rPr>
        <w:t>, Spain.</w:t>
      </w:r>
    </w:p>
    <w:p w14:paraId="381A88F1" w14:textId="77777777" w:rsidR="00860C74" w:rsidRPr="006406CC" w:rsidRDefault="00860C74" w:rsidP="00860C74">
      <w:pPr>
        <w:spacing w:line="480" w:lineRule="auto"/>
        <w:jc w:val="both"/>
        <w:rPr>
          <w:rFonts w:ascii="Times New Roman" w:eastAsia="Times New Roman" w:hAnsi="Times New Roman" w:cs="Times New Roman"/>
          <w:sz w:val="24"/>
          <w:szCs w:val="24"/>
        </w:rPr>
      </w:pPr>
      <w:r w:rsidRPr="006406CC">
        <w:rPr>
          <w:rFonts w:ascii="Times New Roman" w:eastAsia="Times New Roman" w:hAnsi="Times New Roman" w:cs="Times New Roman"/>
          <w:sz w:val="24"/>
          <w:szCs w:val="24"/>
          <w:vertAlign w:val="superscript"/>
        </w:rPr>
        <w:t>#</w:t>
      </w:r>
      <w:r w:rsidRPr="006406CC">
        <w:rPr>
          <w:rFonts w:ascii="Times New Roman" w:eastAsia="Times New Roman" w:hAnsi="Times New Roman" w:cs="Times New Roman"/>
          <w:sz w:val="24"/>
          <w:szCs w:val="24"/>
        </w:rPr>
        <w:t>Equal</w:t>
      </w:r>
      <w:r>
        <w:rPr>
          <w:rFonts w:ascii="Times New Roman" w:eastAsia="Times New Roman" w:hAnsi="Times New Roman" w:cs="Times New Roman"/>
          <w:sz w:val="24"/>
          <w:szCs w:val="24"/>
        </w:rPr>
        <w:t xml:space="preserve"> contribution.</w:t>
      </w:r>
    </w:p>
    <w:p w14:paraId="6D044F34" w14:textId="77777777" w:rsidR="00860C74" w:rsidRPr="0023285C" w:rsidRDefault="00860C74" w:rsidP="00860C74">
      <w:pPr>
        <w:spacing w:line="480" w:lineRule="auto"/>
        <w:jc w:val="both"/>
        <w:rPr>
          <w:rFonts w:ascii="Times New Roman" w:hAnsi="Times New Roman" w:cs="Times New Roman"/>
          <w:sz w:val="24"/>
          <w:szCs w:val="24"/>
        </w:rPr>
      </w:pPr>
      <w:r w:rsidRPr="0023285C">
        <w:rPr>
          <w:rFonts w:ascii="Times New Roman" w:hAnsi="Times New Roman" w:cs="Times New Roman"/>
          <w:sz w:val="24"/>
          <w:szCs w:val="24"/>
          <w:vertAlign w:val="superscript"/>
        </w:rPr>
        <w:t>*</w:t>
      </w:r>
      <w:r w:rsidRPr="0023285C">
        <w:rPr>
          <w:rFonts w:ascii="Times New Roman" w:hAnsi="Times New Roman" w:cs="Times New Roman"/>
          <w:sz w:val="24"/>
          <w:szCs w:val="24"/>
        </w:rPr>
        <w:t>Corresponding author: D. Aguirre de Cárcer; E-mail: daniel.aguirre@uam.es.</w:t>
      </w:r>
    </w:p>
    <w:p w14:paraId="68DBA13A" w14:textId="595F6CEF" w:rsidR="004A7611" w:rsidRPr="00860C74" w:rsidRDefault="004A7611" w:rsidP="00CF3ED1">
      <w:pPr>
        <w:spacing w:after="0" w:line="240" w:lineRule="auto"/>
        <w:jc w:val="both"/>
        <w:rPr>
          <w:rFonts w:ascii="Times New Roman" w:hAnsi="Times New Roman" w:cs="Times New Roman"/>
          <w:b/>
          <w:bCs/>
          <w:sz w:val="28"/>
          <w:szCs w:val="28"/>
        </w:rPr>
      </w:pPr>
    </w:p>
    <w:p w14:paraId="2B9F37A7" w14:textId="77777777" w:rsidR="004A2789" w:rsidRPr="00860C74" w:rsidRDefault="004A2789" w:rsidP="00CF3ED1">
      <w:pPr>
        <w:spacing w:after="0" w:line="240" w:lineRule="auto"/>
        <w:jc w:val="both"/>
        <w:rPr>
          <w:rFonts w:ascii="Times New Roman" w:hAnsi="Times New Roman" w:cs="Times New Roman"/>
        </w:rPr>
      </w:pPr>
    </w:p>
    <w:p w14:paraId="2D8F1AED" w14:textId="77777777" w:rsidR="005E730A" w:rsidRPr="00860C74" w:rsidRDefault="005E730A" w:rsidP="00AA7824">
      <w:pPr>
        <w:spacing w:after="0" w:line="240" w:lineRule="auto"/>
        <w:jc w:val="both"/>
        <w:rPr>
          <w:rFonts w:ascii="Times New Roman" w:hAnsi="Times New Roman" w:cs="Times New Roman"/>
        </w:rPr>
      </w:pPr>
    </w:p>
    <w:p w14:paraId="77468817" w14:textId="77777777" w:rsidR="00105485" w:rsidRDefault="00105485" w:rsidP="00D608EE">
      <w:pPr>
        <w:spacing w:line="480" w:lineRule="auto"/>
        <w:jc w:val="both"/>
        <w:rPr>
          <w:rFonts w:ascii="Times New Roman" w:hAnsi="Times New Roman" w:cs="Times New Roman"/>
          <w:sz w:val="24"/>
          <w:szCs w:val="24"/>
        </w:rPr>
      </w:pPr>
    </w:p>
    <w:p w14:paraId="04847ACE" w14:textId="7ADFF98B" w:rsidR="00D73705" w:rsidRPr="00B24ED2" w:rsidRDefault="00D73705" w:rsidP="00635203">
      <w:pPr>
        <w:spacing w:after="0" w:line="240" w:lineRule="auto"/>
        <w:jc w:val="both"/>
        <w:rPr>
          <w:rFonts w:ascii="Times New Roman" w:hAnsi="Times New Roman" w:cs="Times New Roman"/>
        </w:rPr>
      </w:pPr>
    </w:p>
    <w:p w14:paraId="7D1159F0" w14:textId="77777777" w:rsidR="00860C74" w:rsidRPr="00B24ED2" w:rsidRDefault="00860C74" w:rsidP="00635203">
      <w:pPr>
        <w:spacing w:after="0" w:line="240" w:lineRule="auto"/>
        <w:jc w:val="both"/>
        <w:rPr>
          <w:rFonts w:ascii="Times New Roman" w:hAnsi="Times New Roman" w:cs="Times New Roman"/>
        </w:rPr>
      </w:pPr>
    </w:p>
    <w:p w14:paraId="07578425" w14:textId="77777777" w:rsidR="00860C74" w:rsidRPr="00B24ED2" w:rsidRDefault="00860C74" w:rsidP="00635203">
      <w:pPr>
        <w:spacing w:after="0" w:line="240" w:lineRule="auto"/>
        <w:jc w:val="both"/>
        <w:rPr>
          <w:rFonts w:ascii="Times New Roman" w:hAnsi="Times New Roman" w:cs="Times New Roman"/>
        </w:rPr>
      </w:pPr>
    </w:p>
    <w:p w14:paraId="62804F17" w14:textId="7642D1C6" w:rsidR="00860C74" w:rsidRDefault="00860C74">
      <w:pPr>
        <w:rPr>
          <w:rFonts w:ascii="Times New Roman" w:hAnsi="Times New Roman" w:cs="Times New Roman"/>
        </w:rPr>
      </w:pPr>
      <w:r w:rsidRPr="00B24ED2">
        <w:rPr>
          <w:rFonts w:ascii="Times New Roman" w:hAnsi="Times New Roman" w:cs="Times New Roman"/>
        </w:rPr>
        <w:br w:type="page"/>
      </w:r>
    </w:p>
    <w:p w14:paraId="69523285" w14:textId="05D79A52" w:rsidR="009A1A5C" w:rsidRDefault="00342B96">
      <w:pPr>
        <w:rPr>
          <w:rFonts w:ascii="Times New Roman" w:hAnsi="Times New Roman" w:cs="Times New Roman"/>
        </w:rPr>
      </w:pPr>
      <w:r>
        <w:rPr>
          <w:rFonts w:ascii="Times New Roman" w:hAnsi="Times New Roman" w:cs="Times New Roman"/>
          <w:noProof/>
          <w14:ligatures w14:val="standardContextual"/>
        </w:rPr>
        <w:lastRenderedPageBreak/>
        <w:drawing>
          <wp:inline distT="0" distB="0" distL="0" distR="0" wp14:anchorId="3B47ECCB" wp14:editId="4692FD0E">
            <wp:extent cx="5092700" cy="2546350"/>
            <wp:effectExtent l="0" t="0" r="0" b="6350"/>
            <wp:docPr id="25330426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3304266" name="Imagen 253304266"/>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92700" cy="2546350"/>
                    </a:xfrm>
                    <a:prstGeom prst="rect">
                      <a:avLst/>
                    </a:prstGeom>
                  </pic:spPr>
                </pic:pic>
              </a:graphicData>
            </a:graphic>
          </wp:inline>
        </w:drawing>
      </w:r>
    </w:p>
    <w:p w14:paraId="18A4B377" w14:textId="1FDB719C" w:rsidR="00180D7D" w:rsidRDefault="00180D7D">
      <w:pPr>
        <w:rPr>
          <w:rFonts w:ascii="Times New Roman" w:hAnsi="Times New Roman" w:cs="Times New Roman"/>
        </w:rPr>
      </w:pPr>
      <w:r>
        <w:rPr>
          <w:rFonts w:ascii="Times New Roman" w:hAnsi="Times New Roman" w:cs="Times New Roman"/>
          <w:noProof/>
          <w14:ligatures w14:val="standardContextual"/>
        </w:rPr>
        <w:drawing>
          <wp:inline distT="0" distB="0" distL="0" distR="0" wp14:anchorId="40A221D2" wp14:editId="475297B6">
            <wp:extent cx="5092700" cy="2546350"/>
            <wp:effectExtent l="0" t="0" r="0" b="6350"/>
            <wp:docPr id="1574027707"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4027707" name="Imagen 157402770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92700" cy="2546350"/>
                    </a:xfrm>
                    <a:prstGeom prst="rect">
                      <a:avLst/>
                    </a:prstGeom>
                  </pic:spPr>
                </pic:pic>
              </a:graphicData>
            </a:graphic>
          </wp:inline>
        </w:drawing>
      </w:r>
    </w:p>
    <w:p w14:paraId="30602187" w14:textId="62F56B1B" w:rsidR="00180D7D" w:rsidRDefault="00180D7D">
      <w:pPr>
        <w:rPr>
          <w:rFonts w:ascii="Times New Roman" w:hAnsi="Times New Roman" w:cs="Times New Roman"/>
        </w:rPr>
      </w:pPr>
      <w:r>
        <w:rPr>
          <w:rFonts w:ascii="Times New Roman" w:hAnsi="Times New Roman" w:cs="Times New Roman"/>
          <w:noProof/>
          <w14:ligatures w14:val="standardContextual"/>
        </w:rPr>
        <w:drawing>
          <wp:inline distT="0" distB="0" distL="0" distR="0" wp14:anchorId="7C1AC6E4" wp14:editId="13192950">
            <wp:extent cx="5105400" cy="2552700"/>
            <wp:effectExtent l="0" t="0" r="0" b="0"/>
            <wp:docPr id="1424207531"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4207531" name="Imagen 142420753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05400" cy="2552700"/>
                    </a:xfrm>
                    <a:prstGeom prst="rect">
                      <a:avLst/>
                    </a:prstGeom>
                  </pic:spPr>
                </pic:pic>
              </a:graphicData>
            </a:graphic>
          </wp:inline>
        </w:drawing>
      </w:r>
    </w:p>
    <w:p w14:paraId="7EA8CDE7" w14:textId="77777777" w:rsidR="009A1A5C" w:rsidRPr="004E2398" w:rsidRDefault="009A1A5C" w:rsidP="009A1A5C">
      <w:pPr>
        <w:keepNext/>
        <w:spacing w:after="0" w:line="240" w:lineRule="auto"/>
        <w:jc w:val="both"/>
        <w:rPr>
          <w:rFonts w:ascii="Times New Roman" w:hAnsi="Times New Roman" w:cs="Times New Roman"/>
          <w:lang w:val="en-US"/>
        </w:rPr>
      </w:pPr>
      <w:r w:rsidRPr="004E2398">
        <w:rPr>
          <w:rFonts w:ascii="Times New Roman" w:hAnsi="Times New Roman" w:cs="Times New Roman"/>
          <w:b/>
          <w:bCs/>
          <w:lang w:val="en-US"/>
        </w:rPr>
        <w:t xml:space="preserve">Figure </w:t>
      </w:r>
      <w:r>
        <w:rPr>
          <w:rFonts w:ascii="Times New Roman" w:hAnsi="Times New Roman" w:cs="Times New Roman"/>
          <w:b/>
          <w:bCs/>
          <w:lang w:val="en-US"/>
        </w:rPr>
        <w:t>S1</w:t>
      </w:r>
      <w:r w:rsidRPr="004E2398">
        <w:rPr>
          <w:rFonts w:ascii="Times New Roman" w:hAnsi="Times New Roman" w:cs="Times New Roman"/>
          <w:b/>
          <w:bCs/>
          <w:lang w:val="en-US"/>
        </w:rPr>
        <w:t>.</w:t>
      </w:r>
      <w:r w:rsidRPr="004E2398">
        <w:rPr>
          <w:rFonts w:ascii="Times New Roman" w:hAnsi="Times New Roman" w:cs="Times New Roman"/>
          <w:lang w:val="en-US"/>
        </w:rPr>
        <w:t xml:space="preserve"> </w:t>
      </w:r>
      <w:r w:rsidRPr="003C3BB9">
        <w:rPr>
          <w:rFonts w:ascii="Times New Roman" w:hAnsi="Times New Roman" w:cs="Times New Roman"/>
          <w:lang w:val="en-US"/>
        </w:rPr>
        <w:t>Temporal variation in the relative abundance of the ten most abundant bacterial families in tomato plants inoculated with communities A, B, and C.</w:t>
      </w:r>
      <w:r w:rsidRPr="004E2398">
        <w:rPr>
          <w:rFonts w:ascii="Times New Roman" w:hAnsi="Times New Roman" w:cs="Times New Roman"/>
          <w:lang w:val="en-US"/>
        </w:rPr>
        <w:t xml:space="preserve"> Each panel corresponds to a dilution treatment and shows the distribution of relative abundance values (y-axis) across the different sampling passages (x-axis).</w:t>
      </w:r>
    </w:p>
    <w:p w14:paraId="1851E2BA" w14:textId="77777777" w:rsidR="009A1A5C" w:rsidRPr="009A1A5C" w:rsidRDefault="009A1A5C">
      <w:pPr>
        <w:rPr>
          <w:rFonts w:ascii="Times New Roman" w:hAnsi="Times New Roman" w:cs="Times New Roman"/>
          <w:lang w:val="en-US"/>
        </w:rPr>
      </w:pPr>
    </w:p>
    <w:p w14:paraId="7C32419D" w14:textId="77777777" w:rsidR="00B24ED2" w:rsidRDefault="00B24ED2" w:rsidP="00635203">
      <w:pPr>
        <w:spacing w:after="0" w:line="240" w:lineRule="auto"/>
        <w:jc w:val="both"/>
        <w:rPr>
          <w:rFonts w:ascii="Times New Roman" w:hAnsi="Times New Roman" w:cs="Times New Roman"/>
          <w:lang w:val="en-US"/>
        </w:rPr>
      </w:pPr>
      <w:r>
        <w:rPr>
          <w:rFonts w:ascii="Times New Roman" w:hAnsi="Times New Roman" w:cs="Times New Roman"/>
          <w:noProof/>
          <w:lang w:val="en-US"/>
          <w14:ligatures w14:val="standardContextual"/>
        </w:rPr>
        <w:lastRenderedPageBreak/>
        <w:drawing>
          <wp:inline distT="0" distB="0" distL="0" distR="0" wp14:anchorId="694AEB93" wp14:editId="2F0B4244">
            <wp:extent cx="5400040" cy="2249805"/>
            <wp:effectExtent l="0" t="0" r="0" b="0"/>
            <wp:docPr id="55605188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6051883" name="Imagen 55605188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2249805"/>
                    </a:xfrm>
                    <a:prstGeom prst="rect">
                      <a:avLst/>
                    </a:prstGeom>
                  </pic:spPr>
                </pic:pic>
              </a:graphicData>
            </a:graphic>
          </wp:inline>
        </w:drawing>
      </w:r>
    </w:p>
    <w:p w14:paraId="4D9F34DA" w14:textId="3967E980" w:rsidR="00B24ED2" w:rsidRPr="002617DE" w:rsidRDefault="002617DE" w:rsidP="00635203">
      <w:pPr>
        <w:spacing w:after="0" w:line="240" w:lineRule="auto"/>
        <w:jc w:val="both"/>
        <w:rPr>
          <w:rFonts w:ascii="Times New Roman" w:hAnsi="Times New Roman" w:cs="Times New Roman"/>
          <w:lang w:val="en-US"/>
        </w:rPr>
      </w:pPr>
      <w:r w:rsidRPr="002617DE">
        <w:rPr>
          <w:rFonts w:ascii="Times New Roman" w:hAnsi="Times New Roman" w:cs="Times New Roman"/>
          <w:b/>
          <w:bCs/>
          <w:lang w:val="en-US"/>
        </w:rPr>
        <w:t>Figure S</w:t>
      </w:r>
      <w:r w:rsidR="00AD5A4C">
        <w:rPr>
          <w:rFonts w:ascii="Times New Roman" w:hAnsi="Times New Roman" w:cs="Times New Roman"/>
          <w:b/>
          <w:bCs/>
          <w:lang w:val="en-US"/>
        </w:rPr>
        <w:t>2</w:t>
      </w:r>
      <w:r w:rsidRPr="002617DE">
        <w:rPr>
          <w:rFonts w:ascii="Times New Roman" w:hAnsi="Times New Roman" w:cs="Times New Roman"/>
          <w:b/>
          <w:bCs/>
          <w:lang w:val="en-US"/>
        </w:rPr>
        <w:t>.</w:t>
      </w:r>
      <w:r w:rsidRPr="002617DE">
        <w:rPr>
          <w:rFonts w:ascii="Times New Roman" w:hAnsi="Times New Roman" w:cs="Times New Roman"/>
          <w:lang w:val="en-US"/>
        </w:rPr>
        <w:t xml:space="preserve"> Distribution of log-transformed bacterial load as a function of dilution and sampling passage. Each panel corresponds to one inoculated community. Dilution treatments are represented by different colors, while individual experimental trajectories are shown as separate lines. The detection limit for bacterial load was </w:t>
      </w:r>
      <m:oMath>
        <m:r>
          <w:rPr>
            <w:rFonts w:ascii="Cambria Math" w:hAnsi="Cambria Math" w:cs="Times New Roman"/>
            <w:lang w:val="en-US"/>
          </w:rPr>
          <m:t>2.2×</m:t>
        </m:r>
        <m:sSup>
          <m:sSupPr>
            <m:ctrlPr>
              <w:rPr>
                <w:rFonts w:ascii="Cambria Math" w:hAnsi="Cambria Math" w:cs="Times New Roman"/>
              </w:rPr>
            </m:ctrlPr>
          </m:sSupPr>
          <m:e>
            <m:r>
              <w:rPr>
                <w:rFonts w:ascii="Cambria Math" w:hAnsi="Cambria Math" w:cs="Times New Roman"/>
                <w:lang w:val="en-US"/>
              </w:rPr>
              <m:t>10</m:t>
            </m:r>
          </m:e>
          <m:sup>
            <m:r>
              <w:rPr>
                <w:rFonts w:ascii="Cambria Math" w:hAnsi="Cambria Math" w:cs="Times New Roman"/>
                <w:lang w:val="en-US"/>
              </w:rPr>
              <m:t>5</m:t>
            </m:r>
          </m:sup>
        </m:sSup>
      </m:oMath>
      <w:r w:rsidR="004F4A76" w:rsidRPr="004F4A76">
        <w:rPr>
          <w:rFonts w:ascii="Times New Roman" w:eastAsiaTheme="minorEastAsia" w:hAnsi="Times New Roman" w:cs="Times New Roman"/>
          <w:lang w:val="en-US"/>
        </w:rPr>
        <w:t xml:space="preserve"> </w:t>
      </w:r>
      <w:r w:rsidRPr="002617DE">
        <w:rPr>
          <w:rFonts w:ascii="Times New Roman" w:hAnsi="Times New Roman" w:cs="Times New Roman"/>
          <w:lang w:val="en-US"/>
        </w:rPr>
        <w:t>bacteria per plant. The sample selected from each community for subsequent analyses is highlighted with a red circle.</w:t>
      </w:r>
    </w:p>
    <w:p w14:paraId="1CCC08C9" w14:textId="77777777" w:rsidR="00B24ED2" w:rsidRDefault="00B24ED2" w:rsidP="00635203">
      <w:pPr>
        <w:spacing w:after="0" w:line="240" w:lineRule="auto"/>
        <w:jc w:val="both"/>
        <w:rPr>
          <w:rFonts w:ascii="Times New Roman" w:hAnsi="Times New Roman" w:cs="Times New Roman"/>
          <w:lang w:val="en-US"/>
        </w:rPr>
      </w:pPr>
    </w:p>
    <w:p w14:paraId="1086BF23" w14:textId="77777777" w:rsidR="00B24ED2" w:rsidRDefault="00B24ED2" w:rsidP="00635203">
      <w:pPr>
        <w:spacing w:after="0" w:line="240" w:lineRule="auto"/>
        <w:jc w:val="both"/>
        <w:rPr>
          <w:rFonts w:ascii="Times New Roman" w:hAnsi="Times New Roman" w:cs="Times New Roman"/>
          <w:lang w:val="en-US"/>
        </w:rPr>
      </w:pPr>
    </w:p>
    <w:p w14:paraId="1CCAB16D" w14:textId="77777777" w:rsidR="00B24ED2" w:rsidRDefault="00B24ED2" w:rsidP="00635203">
      <w:pPr>
        <w:spacing w:after="0" w:line="240" w:lineRule="auto"/>
        <w:jc w:val="both"/>
        <w:rPr>
          <w:rFonts w:ascii="Times New Roman" w:hAnsi="Times New Roman" w:cs="Times New Roman"/>
          <w:lang w:val="en-US"/>
        </w:rPr>
      </w:pPr>
    </w:p>
    <w:p w14:paraId="1AB879F7" w14:textId="7437D3F1" w:rsidR="00B24ED2" w:rsidRDefault="00B24ED2" w:rsidP="00635203">
      <w:pPr>
        <w:spacing w:after="0" w:line="240" w:lineRule="auto"/>
        <w:jc w:val="both"/>
        <w:rPr>
          <w:rFonts w:ascii="Times New Roman" w:hAnsi="Times New Roman" w:cs="Times New Roman"/>
          <w:lang w:val="en-US"/>
        </w:rPr>
      </w:pPr>
      <w:r>
        <w:rPr>
          <w:rFonts w:ascii="Times New Roman" w:hAnsi="Times New Roman" w:cs="Times New Roman"/>
          <w:noProof/>
          <w:lang w:val="en-US"/>
          <w14:ligatures w14:val="standardContextual"/>
        </w:rPr>
        <w:drawing>
          <wp:inline distT="0" distB="0" distL="0" distR="0" wp14:anchorId="0A99638D" wp14:editId="35AC537A">
            <wp:extent cx="5400040" cy="2249805"/>
            <wp:effectExtent l="0" t="0" r="0" b="0"/>
            <wp:docPr id="2083800267"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3800267" name="Imagen 208380026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2249805"/>
                    </a:xfrm>
                    <a:prstGeom prst="rect">
                      <a:avLst/>
                    </a:prstGeom>
                  </pic:spPr>
                </pic:pic>
              </a:graphicData>
            </a:graphic>
          </wp:inline>
        </w:drawing>
      </w:r>
    </w:p>
    <w:p w14:paraId="0B120571" w14:textId="63EF6C50" w:rsidR="00B8452A" w:rsidRPr="002617DE" w:rsidRDefault="00B8452A" w:rsidP="00B8452A">
      <w:pPr>
        <w:spacing w:after="0" w:line="240" w:lineRule="auto"/>
        <w:jc w:val="both"/>
        <w:rPr>
          <w:rFonts w:ascii="Times New Roman" w:hAnsi="Times New Roman" w:cs="Times New Roman"/>
          <w:lang w:val="en-US"/>
        </w:rPr>
      </w:pPr>
      <w:r w:rsidRPr="002617DE">
        <w:rPr>
          <w:rFonts w:ascii="Times New Roman" w:hAnsi="Times New Roman" w:cs="Times New Roman"/>
          <w:b/>
          <w:bCs/>
          <w:lang w:val="en-US"/>
        </w:rPr>
        <w:t>Figure S</w:t>
      </w:r>
      <w:r w:rsidR="00AD5A4C">
        <w:rPr>
          <w:rFonts w:ascii="Times New Roman" w:hAnsi="Times New Roman" w:cs="Times New Roman"/>
          <w:b/>
          <w:bCs/>
          <w:lang w:val="en-US"/>
        </w:rPr>
        <w:t>3</w:t>
      </w:r>
      <w:r w:rsidRPr="002617DE">
        <w:rPr>
          <w:rFonts w:ascii="Times New Roman" w:hAnsi="Times New Roman" w:cs="Times New Roman"/>
          <w:b/>
          <w:bCs/>
          <w:lang w:val="en-US"/>
        </w:rPr>
        <w:t>.</w:t>
      </w:r>
      <w:r w:rsidRPr="002617DE">
        <w:rPr>
          <w:rFonts w:ascii="Times New Roman" w:hAnsi="Times New Roman" w:cs="Times New Roman"/>
          <w:lang w:val="en-US"/>
        </w:rPr>
        <w:t xml:space="preserve"> Distribution of </w:t>
      </w:r>
      <w:r>
        <w:rPr>
          <w:rFonts w:ascii="Times New Roman" w:hAnsi="Times New Roman" w:cs="Times New Roman"/>
          <w:lang w:val="en-US"/>
        </w:rPr>
        <w:t xml:space="preserve">plant dry weight </w:t>
      </w:r>
      <w:r w:rsidRPr="002617DE">
        <w:rPr>
          <w:rFonts w:ascii="Times New Roman" w:hAnsi="Times New Roman" w:cs="Times New Roman"/>
          <w:lang w:val="en-US"/>
        </w:rPr>
        <w:t>as a function of dilution and sampling passage. Each panel corresponds to one inoculated community. Dilution treatments are represented by different colors, while individual experimental trajectories are shown as separate lines. The sample selected from each community for subsequent analyses is highlighted with a red circle.</w:t>
      </w:r>
    </w:p>
    <w:p w14:paraId="7C7693F5" w14:textId="3145CF64" w:rsidR="00860C74" w:rsidRPr="007254C0" w:rsidRDefault="00860C74" w:rsidP="00635203">
      <w:pPr>
        <w:spacing w:after="0" w:line="240" w:lineRule="auto"/>
        <w:jc w:val="both"/>
        <w:rPr>
          <w:rFonts w:ascii="Times New Roman" w:hAnsi="Times New Roman" w:cs="Times New Roman"/>
          <w:lang w:val="en-US"/>
        </w:rPr>
      </w:pPr>
    </w:p>
    <w:sectPr w:rsidR="00860C74" w:rsidRPr="007254C0" w:rsidSect="006D0E35">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740107"/>
    <w:multiLevelType w:val="multilevel"/>
    <w:tmpl w:val="28FCC4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9897B35"/>
    <w:multiLevelType w:val="multilevel"/>
    <w:tmpl w:val="0C0A001F"/>
    <w:lvl w:ilvl="0">
      <w:start w:val="1"/>
      <w:numFmt w:val="decimal"/>
      <w:lvlText w:val="%1."/>
      <w:lvlJc w:val="left"/>
      <w:pPr>
        <w:ind w:left="360" w:hanging="360"/>
      </w:pPr>
      <w:rPr>
        <w:rFonts w:hint="default"/>
      </w:rPr>
    </w:lvl>
    <w:lvl w:ilvl="1">
      <w:start w:val="1"/>
      <w:numFmt w:val="decimal"/>
      <w:lvlText w:val="%1.%2."/>
      <w:lvlJc w:val="left"/>
      <w:pPr>
        <w:ind w:left="432" w:hanging="432"/>
      </w:pPr>
    </w:lvl>
    <w:lvl w:ilvl="2">
      <w:start w:val="1"/>
      <w:numFmt w:val="decimal"/>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698316753">
    <w:abstractNumId w:val="1"/>
  </w:num>
  <w:num w:numId="2" w16cid:durableId="5832267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dttpxf3pe2f9ez9v2vdrxg20w0w5z50xfw&quot;&gt;PN24&lt;record-ids&gt;&lt;item&gt;5&lt;/item&gt;&lt;item&gt;79&lt;/item&gt;&lt;item&gt;80&lt;/item&gt;&lt;item&gt;107&lt;/item&gt;&lt;item&gt;160&lt;/item&gt;&lt;item&gt;161&lt;/item&gt;&lt;item&gt;162&lt;/item&gt;&lt;item&gt;163&lt;/item&gt;&lt;item&gt;165&lt;/item&gt;&lt;item&gt;166&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6&lt;/item&gt;&lt;item&gt;187&lt;/item&gt;&lt;item&gt;188&lt;/item&gt;&lt;item&gt;189&lt;/item&gt;&lt;item&gt;190&lt;/item&gt;&lt;/record-ids&gt;&lt;/item&gt;&lt;/Libraries&gt;"/>
  </w:docVars>
  <w:rsids>
    <w:rsidRoot w:val="00AB6CD4"/>
    <w:rsid w:val="00001BF9"/>
    <w:rsid w:val="0000252A"/>
    <w:rsid w:val="00002DF7"/>
    <w:rsid w:val="00003CF3"/>
    <w:rsid w:val="0001536F"/>
    <w:rsid w:val="0002108E"/>
    <w:rsid w:val="0002124D"/>
    <w:rsid w:val="000237D9"/>
    <w:rsid w:val="00025E0E"/>
    <w:rsid w:val="00027AA5"/>
    <w:rsid w:val="00034BA1"/>
    <w:rsid w:val="000361AC"/>
    <w:rsid w:val="00036447"/>
    <w:rsid w:val="000366AD"/>
    <w:rsid w:val="000447F3"/>
    <w:rsid w:val="00047573"/>
    <w:rsid w:val="0005364A"/>
    <w:rsid w:val="000562AA"/>
    <w:rsid w:val="000611E2"/>
    <w:rsid w:val="0006146F"/>
    <w:rsid w:val="000644DD"/>
    <w:rsid w:val="00071CD5"/>
    <w:rsid w:val="000746CC"/>
    <w:rsid w:val="00076CA6"/>
    <w:rsid w:val="0008278F"/>
    <w:rsid w:val="00082C2A"/>
    <w:rsid w:val="0008317B"/>
    <w:rsid w:val="000850AA"/>
    <w:rsid w:val="00090048"/>
    <w:rsid w:val="0009503E"/>
    <w:rsid w:val="0009642D"/>
    <w:rsid w:val="0009713B"/>
    <w:rsid w:val="000A1754"/>
    <w:rsid w:val="000A4EAE"/>
    <w:rsid w:val="000A51A9"/>
    <w:rsid w:val="000A701D"/>
    <w:rsid w:val="000B16A8"/>
    <w:rsid w:val="000B27D2"/>
    <w:rsid w:val="000B345D"/>
    <w:rsid w:val="000C0F74"/>
    <w:rsid w:val="000C460B"/>
    <w:rsid w:val="000C722D"/>
    <w:rsid w:val="000E2A8F"/>
    <w:rsid w:val="000E3C21"/>
    <w:rsid w:val="000E3D7A"/>
    <w:rsid w:val="000E49B6"/>
    <w:rsid w:val="000E4F2D"/>
    <w:rsid w:val="000E5CD9"/>
    <w:rsid w:val="000E73B5"/>
    <w:rsid w:val="000F3D2F"/>
    <w:rsid w:val="00100326"/>
    <w:rsid w:val="00101DCA"/>
    <w:rsid w:val="00103E63"/>
    <w:rsid w:val="00105485"/>
    <w:rsid w:val="00105942"/>
    <w:rsid w:val="00110E57"/>
    <w:rsid w:val="00111B15"/>
    <w:rsid w:val="00112DBB"/>
    <w:rsid w:val="00115F68"/>
    <w:rsid w:val="001231F5"/>
    <w:rsid w:val="001247C1"/>
    <w:rsid w:val="00126398"/>
    <w:rsid w:val="001325B4"/>
    <w:rsid w:val="0013394B"/>
    <w:rsid w:val="00133B99"/>
    <w:rsid w:val="00136F78"/>
    <w:rsid w:val="00144CA1"/>
    <w:rsid w:val="00145495"/>
    <w:rsid w:val="00153B88"/>
    <w:rsid w:val="0015537B"/>
    <w:rsid w:val="00162AA2"/>
    <w:rsid w:val="00166C49"/>
    <w:rsid w:val="0016702F"/>
    <w:rsid w:val="00171F79"/>
    <w:rsid w:val="00176FE0"/>
    <w:rsid w:val="00177E3C"/>
    <w:rsid w:val="00180D7D"/>
    <w:rsid w:val="0018441F"/>
    <w:rsid w:val="00184C39"/>
    <w:rsid w:val="00186FD1"/>
    <w:rsid w:val="00195620"/>
    <w:rsid w:val="00196DFA"/>
    <w:rsid w:val="001A4B28"/>
    <w:rsid w:val="001A4CBC"/>
    <w:rsid w:val="001A6892"/>
    <w:rsid w:val="001A752E"/>
    <w:rsid w:val="001B26E5"/>
    <w:rsid w:val="001B3943"/>
    <w:rsid w:val="001B3F55"/>
    <w:rsid w:val="001B597C"/>
    <w:rsid w:val="001B5BFF"/>
    <w:rsid w:val="001C115D"/>
    <w:rsid w:val="001C1DAE"/>
    <w:rsid w:val="001C3420"/>
    <w:rsid w:val="001D3F95"/>
    <w:rsid w:val="001D465A"/>
    <w:rsid w:val="001D55DE"/>
    <w:rsid w:val="001D7DD2"/>
    <w:rsid w:val="001D7FFB"/>
    <w:rsid w:val="001E4389"/>
    <w:rsid w:val="001F29F3"/>
    <w:rsid w:val="00200C0C"/>
    <w:rsid w:val="00203BDE"/>
    <w:rsid w:val="00214B0A"/>
    <w:rsid w:val="00215C6C"/>
    <w:rsid w:val="00215CC4"/>
    <w:rsid w:val="0022080D"/>
    <w:rsid w:val="00224C27"/>
    <w:rsid w:val="002250DE"/>
    <w:rsid w:val="0022778E"/>
    <w:rsid w:val="0023410F"/>
    <w:rsid w:val="00236931"/>
    <w:rsid w:val="0023733A"/>
    <w:rsid w:val="002374D1"/>
    <w:rsid w:val="0023756E"/>
    <w:rsid w:val="002460C7"/>
    <w:rsid w:val="00252B26"/>
    <w:rsid w:val="00252C2E"/>
    <w:rsid w:val="00256F76"/>
    <w:rsid w:val="002617DE"/>
    <w:rsid w:val="002621CA"/>
    <w:rsid w:val="00262877"/>
    <w:rsid w:val="00271243"/>
    <w:rsid w:val="00273A4D"/>
    <w:rsid w:val="00277A37"/>
    <w:rsid w:val="00280CC9"/>
    <w:rsid w:val="002834E8"/>
    <w:rsid w:val="00284A0C"/>
    <w:rsid w:val="002866B3"/>
    <w:rsid w:val="002A01CA"/>
    <w:rsid w:val="002A02E6"/>
    <w:rsid w:val="002A09A2"/>
    <w:rsid w:val="002A0E28"/>
    <w:rsid w:val="002A1025"/>
    <w:rsid w:val="002A73C4"/>
    <w:rsid w:val="002B23DE"/>
    <w:rsid w:val="002B287B"/>
    <w:rsid w:val="002B430F"/>
    <w:rsid w:val="002B51DD"/>
    <w:rsid w:val="002C1250"/>
    <w:rsid w:val="002C3A7E"/>
    <w:rsid w:val="002C5A66"/>
    <w:rsid w:val="002D4FB3"/>
    <w:rsid w:val="002E4151"/>
    <w:rsid w:val="002E4B00"/>
    <w:rsid w:val="002F320B"/>
    <w:rsid w:val="002F5030"/>
    <w:rsid w:val="003027BE"/>
    <w:rsid w:val="003028AF"/>
    <w:rsid w:val="00302DBF"/>
    <w:rsid w:val="003051E8"/>
    <w:rsid w:val="0031346D"/>
    <w:rsid w:val="0031351C"/>
    <w:rsid w:val="00316776"/>
    <w:rsid w:val="00342B96"/>
    <w:rsid w:val="003460E0"/>
    <w:rsid w:val="00346C91"/>
    <w:rsid w:val="0035269C"/>
    <w:rsid w:val="00356F75"/>
    <w:rsid w:val="00360865"/>
    <w:rsid w:val="00360AE0"/>
    <w:rsid w:val="003660EC"/>
    <w:rsid w:val="00366918"/>
    <w:rsid w:val="00375CE4"/>
    <w:rsid w:val="00376A99"/>
    <w:rsid w:val="00390C56"/>
    <w:rsid w:val="003927E3"/>
    <w:rsid w:val="003A62B9"/>
    <w:rsid w:val="003B2078"/>
    <w:rsid w:val="003B6B0D"/>
    <w:rsid w:val="003C763E"/>
    <w:rsid w:val="003C7694"/>
    <w:rsid w:val="003D0680"/>
    <w:rsid w:val="003D2B30"/>
    <w:rsid w:val="003D3B6C"/>
    <w:rsid w:val="003D4F96"/>
    <w:rsid w:val="003E028C"/>
    <w:rsid w:val="003E13C3"/>
    <w:rsid w:val="003E13D3"/>
    <w:rsid w:val="003E14F3"/>
    <w:rsid w:val="003E190A"/>
    <w:rsid w:val="003E3AC0"/>
    <w:rsid w:val="003E4728"/>
    <w:rsid w:val="003E65E7"/>
    <w:rsid w:val="003E6F9C"/>
    <w:rsid w:val="003F1077"/>
    <w:rsid w:val="003F2F57"/>
    <w:rsid w:val="003F3A32"/>
    <w:rsid w:val="003F3AF4"/>
    <w:rsid w:val="003F4349"/>
    <w:rsid w:val="003F7276"/>
    <w:rsid w:val="00413005"/>
    <w:rsid w:val="00414145"/>
    <w:rsid w:val="004217B4"/>
    <w:rsid w:val="00426A0C"/>
    <w:rsid w:val="00426EAB"/>
    <w:rsid w:val="0043019E"/>
    <w:rsid w:val="0043516A"/>
    <w:rsid w:val="004368D1"/>
    <w:rsid w:val="0043737B"/>
    <w:rsid w:val="00437EF6"/>
    <w:rsid w:val="0044290C"/>
    <w:rsid w:val="00445D2F"/>
    <w:rsid w:val="00446715"/>
    <w:rsid w:val="00447455"/>
    <w:rsid w:val="00451063"/>
    <w:rsid w:val="004543D9"/>
    <w:rsid w:val="00454CA9"/>
    <w:rsid w:val="0045522F"/>
    <w:rsid w:val="004564E0"/>
    <w:rsid w:val="00464E2B"/>
    <w:rsid w:val="00464ED2"/>
    <w:rsid w:val="00467E2D"/>
    <w:rsid w:val="00467E9D"/>
    <w:rsid w:val="004721CD"/>
    <w:rsid w:val="00472313"/>
    <w:rsid w:val="00476AF9"/>
    <w:rsid w:val="00476C22"/>
    <w:rsid w:val="00476E4F"/>
    <w:rsid w:val="00480B6E"/>
    <w:rsid w:val="004815C2"/>
    <w:rsid w:val="004956CB"/>
    <w:rsid w:val="004A0289"/>
    <w:rsid w:val="004A2789"/>
    <w:rsid w:val="004A5EE0"/>
    <w:rsid w:val="004A7611"/>
    <w:rsid w:val="004B0B4D"/>
    <w:rsid w:val="004B25AC"/>
    <w:rsid w:val="004C105F"/>
    <w:rsid w:val="004C21B9"/>
    <w:rsid w:val="004C4C5A"/>
    <w:rsid w:val="004D38E6"/>
    <w:rsid w:val="004D521B"/>
    <w:rsid w:val="004E7B39"/>
    <w:rsid w:val="004E7BE1"/>
    <w:rsid w:val="004F3531"/>
    <w:rsid w:val="004F41F9"/>
    <w:rsid w:val="004F4A76"/>
    <w:rsid w:val="004F788C"/>
    <w:rsid w:val="00500B3E"/>
    <w:rsid w:val="00505C1A"/>
    <w:rsid w:val="00513C14"/>
    <w:rsid w:val="00515402"/>
    <w:rsid w:val="00516EC2"/>
    <w:rsid w:val="0051799E"/>
    <w:rsid w:val="00521FFB"/>
    <w:rsid w:val="00523B92"/>
    <w:rsid w:val="00533A93"/>
    <w:rsid w:val="00534454"/>
    <w:rsid w:val="00557542"/>
    <w:rsid w:val="00557DA2"/>
    <w:rsid w:val="0056209C"/>
    <w:rsid w:val="0056323C"/>
    <w:rsid w:val="0056430C"/>
    <w:rsid w:val="005710E3"/>
    <w:rsid w:val="00571F14"/>
    <w:rsid w:val="00575E9E"/>
    <w:rsid w:val="0059637F"/>
    <w:rsid w:val="005A02AF"/>
    <w:rsid w:val="005A49E1"/>
    <w:rsid w:val="005A64D0"/>
    <w:rsid w:val="005B012C"/>
    <w:rsid w:val="005B5744"/>
    <w:rsid w:val="005D1676"/>
    <w:rsid w:val="005D6579"/>
    <w:rsid w:val="005D6D53"/>
    <w:rsid w:val="005D7942"/>
    <w:rsid w:val="005E2579"/>
    <w:rsid w:val="005E25C4"/>
    <w:rsid w:val="005E5981"/>
    <w:rsid w:val="005E730A"/>
    <w:rsid w:val="005F598D"/>
    <w:rsid w:val="005F7067"/>
    <w:rsid w:val="005F7C9C"/>
    <w:rsid w:val="00601647"/>
    <w:rsid w:val="00601D63"/>
    <w:rsid w:val="0060237E"/>
    <w:rsid w:val="00606178"/>
    <w:rsid w:val="006112D1"/>
    <w:rsid w:val="006138D5"/>
    <w:rsid w:val="006154CB"/>
    <w:rsid w:val="006155C4"/>
    <w:rsid w:val="00615AAE"/>
    <w:rsid w:val="00617976"/>
    <w:rsid w:val="0063290F"/>
    <w:rsid w:val="00634946"/>
    <w:rsid w:val="00635203"/>
    <w:rsid w:val="006376C7"/>
    <w:rsid w:val="00640C7E"/>
    <w:rsid w:val="00645221"/>
    <w:rsid w:val="00647E8B"/>
    <w:rsid w:val="006529C6"/>
    <w:rsid w:val="00655E0C"/>
    <w:rsid w:val="006620A6"/>
    <w:rsid w:val="006638E0"/>
    <w:rsid w:val="00663F6F"/>
    <w:rsid w:val="00675345"/>
    <w:rsid w:val="0068472C"/>
    <w:rsid w:val="006869AA"/>
    <w:rsid w:val="00686D22"/>
    <w:rsid w:val="00686E39"/>
    <w:rsid w:val="00692F70"/>
    <w:rsid w:val="006972CA"/>
    <w:rsid w:val="006A0704"/>
    <w:rsid w:val="006A28B5"/>
    <w:rsid w:val="006A2AAB"/>
    <w:rsid w:val="006A41D2"/>
    <w:rsid w:val="006A7121"/>
    <w:rsid w:val="006B24C4"/>
    <w:rsid w:val="006B30EA"/>
    <w:rsid w:val="006C35FE"/>
    <w:rsid w:val="006C4438"/>
    <w:rsid w:val="006C5024"/>
    <w:rsid w:val="006C623B"/>
    <w:rsid w:val="006C7637"/>
    <w:rsid w:val="006D0E35"/>
    <w:rsid w:val="006D112C"/>
    <w:rsid w:val="006D1C34"/>
    <w:rsid w:val="006E792D"/>
    <w:rsid w:val="006F0FB8"/>
    <w:rsid w:val="006F4FB7"/>
    <w:rsid w:val="006F5430"/>
    <w:rsid w:val="00702217"/>
    <w:rsid w:val="00706B50"/>
    <w:rsid w:val="0071482C"/>
    <w:rsid w:val="00714F8E"/>
    <w:rsid w:val="00717E0E"/>
    <w:rsid w:val="00724BC7"/>
    <w:rsid w:val="007254C0"/>
    <w:rsid w:val="007265FD"/>
    <w:rsid w:val="00736BDE"/>
    <w:rsid w:val="00751C81"/>
    <w:rsid w:val="00753E78"/>
    <w:rsid w:val="00755552"/>
    <w:rsid w:val="00760380"/>
    <w:rsid w:val="00762EE0"/>
    <w:rsid w:val="00772DF7"/>
    <w:rsid w:val="00773B2B"/>
    <w:rsid w:val="007745DD"/>
    <w:rsid w:val="00781C8F"/>
    <w:rsid w:val="00781D56"/>
    <w:rsid w:val="0078293A"/>
    <w:rsid w:val="00782EEA"/>
    <w:rsid w:val="00786495"/>
    <w:rsid w:val="00793AC7"/>
    <w:rsid w:val="007A43B0"/>
    <w:rsid w:val="007A5CC6"/>
    <w:rsid w:val="007A6C65"/>
    <w:rsid w:val="007B33D4"/>
    <w:rsid w:val="007B4505"/>
    <w:rsid w:val="007B57F2"/>
    <w:rsid w:val="007B5A8B"/>
    <w:rsid w:val="007C3098"/>
    <w:rsid w:val="007D33C8"/>
    <w:rsid w:val="007D4428"/>
    <w:rsid w:val="007D5940"/>
    <w:rsid w:val="007D779E"/>
    <w:rsid w:val="007E5185"/>
    <w:rsid w:val="007E5734"/>
    <w:rsid w:val="007F1CA0"/>
    <w:rsid w:val="007F2FD8"/>
    <w:rsid w:val="007F69BA"/>
    <w:rsid w:val="008012C1"/>
    <w:rsid w:val="00801C87"/>
    <w:rsid w:val="00801D16"/>
    <w:rsid w:val="00803F85"/>
    <w:rsid w:val="00804BE7"/>
    <w:rsid w:val="00807D3C"/>
    <w:rsid w:val="00816451"/>
    <w:rsid w:val="008201A2"/>
    <w:rsid w:val="008303F6"/>
    <w:rsid w:val="008309FB"/>
    <w:rsid w:val="00830A91"/>
    <w:rsid w:val="00831023"/>
    <w:rsid w:val="00831714"/>
    <w:rsid w:val="00835A81"/>
    <w:rsid w:val="008400BD"/>
    <w:rsid w:val="00844A7B"/>
    <w:rsid w:val="00851BC5"/>
    <w:rsid w:val="00851F64"/>
    <w:rsid w:val="008576B8"/>
    <w:rsid w:val="00857848"/>
    <w:rsid w:val="00860C74"/>
    <w:rsid w:val="0086717F"/>
    <w:rsid w:val="00873C52"/>
    <w:rsid w:val="00874DCB"/>
    <w:rsid w:val="0088014C"/>
    <w:rsid w:val="008828F8"/>
    <w:rsid w:val="0088378B"/>
    <w:rsid w:val="0088416E"/>
    <w:rsid w:val="008906C2"/>
    <w:rsid w:val="00891E93"/>
    <w:rsid w:val="00893587"/>
    <w:rsid w:val="00893608"/>
    <w:rsid w:val="008936DE"/>
    <w:rsid w:val="00897950"/>
    <w:rsid w:val="008A0309"/>
    <w:rsid w:val="008A1756"/>
    <w:rsid w:val="008A1F6F"/>
    <w:rsid w:val="008B2CA0"/>
    <w:rsid w:val="008B675E"/>
    <w:rsid w:val="008C0675"/>
    <w:rsid w:val="008C0C19"/>
    <w:rsid w:val="008D09EE"/>
    <w:rsid w:val="008D1CC1"/>
    <w:rsid w:val="008D4373"/>
    <w:rsid w:val="008E44C1"/>
    <w:rsid w:val="008E5D94"/>
    <w:rsid w:val="008E5FF3"/>
    <w:rsid w:val="008F0E97"/>
    <w:rsid w:val="008F14EB"/>
    <w:rsid w:val="008F318F"/>
    <w:rsid w:val="008F7271"/>
    <w:rsid w:val="00901FD8"/>
    <w:rsid w:val="009058C7"/>
    <w:rsid w:val="009112D3"/>
    <w:rsid w:val="00914494"/>
    <w:rsid w:val="0091564F"/>
    <w:rsid w:val="00916089"/>
    <w:rsid w:val="009174A9"/>
    <w:rsid w:val="009175D9"/>
    <w:rsid w:val="00917AD3"/>
    <w:rsid w:val="00921789"/>
    <w:rsid w:val="00924FE5"/>
    <w:rsid w:val="009320F5"/>
    <w:rsid w:val="009337CF"/>
    <w:rsid w:val="00935453"/>
    <w:rsid w:val="009369EE"/>
    <w:rsid w:val="0093723E"/>
    <w:rsid w:val="00942E9B"/>
    <w:rsid w:val="0094487C"/>
    <w:rsid w:val="00947183"/>
    <w:rsid w:val="00951AA1"/>
    <w:rsid w:val="00953AC2"/>
    <w:rsid w:val="009558EE"/>
    <w:rsid w:val="009605FD"/>
    <w:rsid w:val="00960AE5"/>
    <w:rsid w:val="00964776"/>
    <w:rsid w:val="0096629C"/>
    <w:rsid w:val="00972A74"/>
    <w:rsid w:val="00986B57"/>
    <w:rsid w:val="0098783E"/>
    <w:rsid w:val="009A1A5C"/>
    <w:rsid w:val="009A3534"/>
    <w:rsid w:val="009A6B92"/>
    <w:rsid w:val="009B47E8"/>
    <w:rsid w:val="009B7603"/>
    <w:rsid w:val="009C0095"/>
    <w:rsid w:val="009C18E3"/>
    <w:rsid w:val="009C1F33"/>
    <w:rsid w:val="009C27CD"/>
    <w:rsid w:val="009C7A6E"/>
    <w:rsid w:val="009C7FD5"/>
    <w:rsid w:val="009D40EB"/>
    <w:rsid w:val="009D4661"/>
    <w:rsid w:val="009E0CCF"/>
    <w:rsid w:val="009E0FD0"/>
    <w:rsid w:val="009F1925"/>
    <w:rsid w:val="009F216C"/>
    <w:rsid w:val="009F2340"/>
    <w:rsid w:val="009F6D0D"/>
    <w:rsid w:val="009F7EE1"/>
    <w:rsid w:val="009F7F64"/>
    <w:rsid w:val="00A003EF"/>
    <w:rsid w:val="00A0590E"/>
    <w:rsid w:val="00A128C5"/>
    <w:rsid w:val="00A1584F"/>
    <w:rsid w:val="00A30872"/>
    <w:rsid w:val="00A33419"/>
    <w:rsid w:val="00A404A4"/>
    <w:rsid w:val="00A433B3"/>
    <w:rsid w:val="00A43B02"/>
    <w:rsid w:val="00A45860"/>
    <w:rsid w:val="00A45A64"/>
    <w:rsid w:val="00A50CF7"/>
    <w:rsid w:val="00A53ED1"/>
    <w:rsid w:val="00A565B4"/>
    <w:rsid w:val="00A56934"/>
    <w:rsid w:val="00A56F7F"/>
    <w:rsid w:val="00A64A71"/>
    <w:rsid w:val="00A67546"/>
    <w:rsid w:val="00A7357A"/>
    <w:rsid w:val="00A743D7"/>
    <w:rsid w:val="00A847C1"/>
    <w:rsid w:val="00A8541B"/>
    <w:rsid w:val="00A865B5"/>
    <w:rsid w:val="00A86A86"/>
    <w:rsid w:val="00A87930"/>
    <w:rsid w:val="00A90257"/>
    <w:rsid w:val="00A92D57"/>
    <w:rsid w:val="00A93B9D"/>
    <w:rsid w:val="00A97DF7"/>
    <w:rsid w:val="00AA3F3D"/>
    <w:rsid w:val="00AA7824"/>
    <w:rsid w:val="00AB349D"/>
    <w:rsid w:val="00AB4D74"/>
    <w:rsid w:val="00AB554A"/>
    <w:rsid w:val="00AB5ED7"/>
    <w:rsid w:val="00AB6CD4"/>
    <w:rsid w:val="00AC049C"/>
    <w:rsid w:val="00AC132A"/>
    <w:rsid w:val="00AC4A85"/>
    <w:rsid w:val="00AC6BD3"/>
    <w:rsid w:val="00AD206D"/>
    <w:rsid w:val="00AD3CEB"/>
    <w:rsid w:val="00AD5A4C"/>
    <w:rsid w:val="00AD6F9F"/>
    <w:rsid w:val="00AF2C87"/>
    <w:rsid w:val="00AF427D"/>
    <w:rsid w:val="00B03289"/>
    <w:rsid w:val="00B04F15"/>
    <w:rsid w:val="00B140AA"/>
    <w:rsid w:val="00B202B3"/>
    <w:rsid w:val="00B24ED2"/>
    <w:rsid w:val="00B4440F"/>
    <w:rsid w:val="00B455AA"/>
    <w:rsid w:val="00B46DA4"/>
    <w:rsid w:val="00B46F9C"/>
    <w:rsid w:val="00B47EB8"/>
    <w:rsid w:val="00B501B0"/>
    <w:rsid w:val="00B5189B"/>
    <w:rsid w:val="00B62AD4"/>
    <w:rsid w:val="00B64963"/>
    <w:rsid w:val="00B66537"/>
    <w:rsid w:val="00B727D7"/>
    <w:rsid w:val="00B73C46"/>
    <w:rsid w:val="00B81453"/>
    <w:rsid w:val="00B8320F"/>
    <w:rsid w:val="00B83BCA"/>
    <w:rsid w:val="00B8452A"/>
    <w:rsid w:val="00B85BF1"/>
    <w:rsid w:val="00B85DFC"/>
    <w:rsid w:val="00B86C38"/>
    <w:rsid w:val="00B9135B"/>
    <w:rsid w:val="00B92E7D"/>
    <w:rsid w:val="00B93A37"/>
    <w:rsid w:val="00BA29F7"/>
    <w:rsid w:val="00BA4D95"/>
    <w:rsid w:val="00BA5A28"/>
    <w:rsid w:val="00BB0E92"/>
    <w:rsid w:val="00BB5D7E"/>
    <w:rsid w:val="00BC005C"/>
    <w:rsid w:val="00BC13BD"/>
    <w:rsid w:val="00BC199C"/>
    <w:rsid w:val="00BC1BF3"/>
    <w:rsid w:val="00BC2E2F"/>
    <w:rsid w:val="00BC4D19"/>
    <w:rsid w:val="00BC66E5"/>
    <w:rsid w:val="00BD2CC9"/>
    <w:rsid w:val="00BD4294"/>
    <w:rsid w:val="00BE140B"/>
    <w:rsid w:val="00BE5197"/>
    <w:rsid w:val="00C01299"/>
    <w:rsid w:val="00C04641"/>
    <w:rsid w:val="00C04720"/>
    <w:rsid w:val="00C061D0"/>
    <w:rsid w:val="00C06FA0"/>
    <w:rsid w:val="00C21233"/>
    <w:rsid w:val="00C2780F"/>
    <w:rsid w:val="00C27CF6"/>
    <w:rsid w:val="00C334B3"/>
    <w:rsid w:val="00C351DE"/>
    <w:rsid w:val="00C358D0"/>
    <w:rsid w:val="00C401B8"/>
    <w:rsid w:val="00C4319A"/>
    <w:rsid w:val="00C44BFF"/>
    <w:rsid w:val="00C450CE"/>
    <w:rsid w:val="00C46546"/>
    <w:rsid w:val="00C47372"/>
    <w:rsid w:val="00C5334C"/>
    <w:rsid w:val="00C63EF3"/>
    <w:rsid w:val="00C6402F"/>
    <w:rsid w:val="00C70998"/>
    <w:rsid w:val="00C73CA7"/>
    <w:rsid w:val="00C7498D"/>
    <w:rsid w:val="00C74D45"/>
    <w:rsid w:val="00C80C4C"/>
    <w:rsid w:val="00C851B0"/>
    <w:rsid w:val="00C91A4F"/>
    <w:rsid w:val="00C93963"/>
    <w:rsid w:val="00C93A0D"/>
    <w:rsid w:val="00C94B8D"/>
    <w:rsid w:val="00C96263"/>
    <w:rsid w:val="00CA04B4"/>
    <w:rsid w:val="00CA681B"/>
    <w:rsid w:val="00CB1194"/>
    <w:rsid w:val="00CB3CD5"/>
    <w:rsid w:val="00CB50D7"/>
    <w:rsid w:val="00CB6E30"/>
    <w:rsid w:val="00CC1BE0"/>
    <w:rsid w:val="00CC3997"/>
    <w:rsid w:val="00CC77FF"/>
    <w:rsid w:val="00CD2D38"/>
    <w:rsid w:val="00CD653F"/>
    <w:rsid w:val="00CE13B4"/>
    <w:rsid w:val="00CE673F"/>
    <w:rsid w:val="00CE69C1"/>
    <w:rsid w:val="00CE7ACA"/>
    <w:rsid w:val="00CE7B0E"/>
    <w:rsid w:val="00CF170B"/>
    <w:rsid w:val="00CF3ED1"/>
    <w:rsid w:val="00D0028C"/>
    <w:rsid w:val="00D10F24"/>
    <w:rsid w:val="00D116F2"/>
    <w:rsid w:val="00D13367"/>
    <w:rsid w:val="00D14478"/>
    <w:rsid w:val="00D21144"/>
    <w:rsid w:val="00D216E5"/>
    <w:rsid w:val="00D2225E"/>
    <w:rsid w:val="00D26BCE"/>
    <w:rsid w:val="00D27A78"/>
    <w:rsid w:val="00D30A25"/>
    <w:rsid w:val="00D32C84"/>
    <w:rsid w:val="00D42DA0"/>
    <w:rsid w:val="00D4566B"/>
    <w:rsid w:val="00D51149"/>
    <w:rsid w:val="00D53263"/>
    <w:rsid w:val="00D56608"/>
    <w:rsid w:val="00D60179"/>
    <w:rsid w:val="00D608EE"/>
    <w:rsid w:val="00D67B99"/>
    <w:rsid w:val="00D73705"/>
    <w:rsid w:val="00D76F08"/>
    <w:rsid w:val="00D77127"/>
    <w:rsid w:val="00D77960"/>
    <w:rsid w:val="00D8127C"/>
    <w:rsid w:val="00D83ED4"/>
    <w:rsid w:val="00D85370"/>
    <w:rsid w:val="00D85523"/>
    <w:rsid w:val="00D9082B"/>
    <w:rsid w:val="00D95090"/>
    <w:rsid w:val="00D964F0"/>
    <w:rsid w:val="00D976D7"/>
    <w:rsid w:val="00DA42E8"/>
    <w:rsid w:val="00DA5604"/>
    <w:rsid w:val="00DA782E"/>
    <w:rsid w:val="00DB1DEA"/>
    <w:rsid w:val="00DB2B22"/>
    <w:rsid w:val="00DB37F9"/>
    <w:rsid w:val="00DC6D81"/>
    <w:rsid w:val="00DC772F"/>
    <w:rsid w:val="00DD0D7D"/>
    <w:rsid w:val="00DD1318"/>
    <w:rsid w:val="00DD13FD"/>
    <w:rsid w:val="00DD4426"/>
    <w:rsid w:val="00DD47C0"/>
    <w:rsid w:val="00DD5CB3"/>
    <w:rsid w:val="00DD6383"/>
    <w:rsid w:val="00DD7B7F"/>
    <w:rsid w:val="00DF750D"/>
    <w:rsid w:val="00DF78A6"/>
    <w:rsid w:val="00E016B3"/>
    <w:rsid w:val="00E0285F"/>
    <w:rsid w:val="00E04550"/>
    <w:rsid w:val="00E06B24"/>
    <w:rsid w:val="00E14AD5"/>
    <w:rsid w:val="00E14EDC"/>
    <w:rsid w:val="00E167CC"/>
    <w:rsid w:val="00E16976"/>
    <w:rsid w:val="00E21400"/>
    <w:rsid w:val="00E23115"/>
    <w:rsid w:val="00E24250"/>
    <w:rsid w:val="00E25A5E"/>
    <w:rsid w:val="00E3080F"/>
    <w:rsid w:val="00E30D47"/>
    <w:rsid w:val="00E30E28"/>
    <w:rsid w:val="00E3148C"/>
    <w:rsid w:val="00E328BA"/>
    <w:rsid w:val="00E32ABC"/>
    <w:rsid w:val="00E3452E"/>
    <w:rsid w:val="00E37165"/>
    <w:rsid w:val="00E45307"/>
    <w:rsid w:val="00E50EF4"/>
    <w:rsid w:val="00E5268B"/>
    <w:rsid w:val="00E60E40"/>
    <w:rsid w:val="00E65C0A"/>
    <w:rsid w:val="00E67897"/>
    <w:rsid w:val="00E73B63"/>
    <w:rsid w:val="00E7417F"/>
    <w:rsid w:val="00E8095B"/>
    <w:rsid w:val="00E81E59"/>
    <w:rsid w:val="00E82C4D"/>
    <w:rsid w:val="00E8726A"/>
    <w:rsid w:val="00E91561"/>
    <w:rsid w:val="00E9398B"/>
    <w:rsid w:val="00E93D3D"/>
    <w:rsid w:val="00E96124"/>
    <w:rsid w:val="00E971EB"/>
    <w:rsid w:val="00E977A6"/>
    <w:rsid w:val="00EA50F6"/>
    <w:rsid w:val="00EA5844"/>
    <w:rsid w:val="00EA748B"/>
    <w:rsid w:val="00EA7C9A"/>
    <w:rsid w:val="00EB27FC"/>
    <w:rsid w:val="00EB413D"/>
    <w:rsid w:val="00EB5E3B"/>
    <w:rsid w:val="00EB66E5"/>
    <w:rsid w:val="00EB6706"/>
    <w:rsid w:val="00EC0492"/>
    <w:rsid w:val="00EC32FB"/>
    <w:rsid w:val="00ED32B4"/>
    <w:rsid w:val="00ED34E8"/>
    <w:rsid w:val="00ED3CA0"/>
    <w:rsid w:val="00ED5389"/>
    <w:rsid w:val="00ED6DD7"/>
    <w:rsid w:val="00ED766B"/>
    <w:rsid w:val="00EE2BB9"/>
    <w:rsid w:val="00EE71D0"/>
    <w:rsid w:val="00EF43A9"/>
    <w:rsid w:val="00EF63C3"/>
    <w:rsid w:val="00F00FDE"/>
    <w:rsid w:val="00F02872"/>
    <w:rsid w:val="00F0465E"/>
    <w:rsid w:val="00F13954"/>
    <w:rsid w:val="00F210D8"/>
    <w:rsid w:val="00F2485C"/>
    <w:rsid w:val="00F24B62"/>
    <w:rsid w:val="00F27BFE"/>
    <w:rsid w:val="00F33A93"/>
    <w:rsid w:val="00F33BFC"/>
    <w:rsid w:val="00F359C9"/>
    <w:rsid w:val="00F40515"/>
    <w:rsid w:val="00F4336B"/>
    <w:rsid w:val="00F4739D"/>
    <w:rsid w:val="00F47F65"/>
    <w:rsid w:val="00F55C35"/>
    <w:rsid w:val="00F56A0E"/>
    <w:rsid w:val="00F60717"/>
    <w:rsid w:val="00F60B26"/>
    <w:rsid w:val="00F60C1E"/>
    <w:rsid w:val="00F61E6E"/>
    <w:rsid w:val="00F74548"/>
    <w:rsid w:val="00F7613D"/>
    <w:rsid w:val="00F8325D"/>
    <w:rsid w:val="00F84395"/>
    <w:rsid w:val="00FA3484"/>
    <w:rsid w:val="00FA5FF4"/>
    <w:rsid w:val="00FA67F3"/>
    <w:rsid w:val="00FB1235"/>
    <w:rsid w:val="00FB34CD"/>
    <w:rsid w:val="00FB5A5C"/>
    <w:rsid w:val="00FB7BDB"/>
    <w:rsid w:val="00FC5775"/>
    <w:rsid w:val="00FC68D6"/>
    <w:rsid w:val="00FC795B"/>
    <w:rsid w:val="00FD02A9"/>
    <w:rsid w:val="00FD3D29"/>
    <w:rsid w:val="00FD5FDE"/>
    <w:rsid w:val="00FD6911"/>
    <w:rsid w:val="00FD7535"/>
    <w:rsid w:val="00FE3C3C"/>
    <w:rsid w:val="00FE58AC"/>
    <w:rsid w:val="00FF22B5"/>
    <w:rsid w:val="00FF42BB"/>
    <w:rsid w:val="00FF5EC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62786"/>
  <w15:chartTrackingRefBased/>
  <w15:docId w15:val="{CD322819-255D-48A9-9542-54853C4F7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452A"/>
    <w:rPr>
      <w:kern w:val="0"/>
      <w14:ligatures w14:val="none"/>
    </w:rPr>
  </w:style>
  <w:style w:type="paragraph" w:styleId="Ttulo1">
    <w:name w:val="heading 1"/>
    <w:basedOn w:val="Normal"/>
    <w:next w:val="Normal"/>
    <w:link w:val="Ttulo1Car"/>
    <w:uiPriority w:val="9"/>
    <w:qFormat/>
    <w:rsid w:val="00AB6C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AB6C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AB6CD4"/>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AB6CD4"/>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AB6CD4"/>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AB6CD4"/>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B6CD4"/>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B6CD4"/>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B6CD4"/>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CD4"/>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B6CD4"/>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B6CD4"/>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B6CD4"/>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B6CD4"/>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B6CD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B6CD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B6CD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B6CD4"/>
    <w:rPr>
      <w:rFonts w:eastAsiaTheme="majorEastAsia" w:cstheme="majorBidi"/>
      <w:color w:val="272727" w:themeColor="text1" w:themeTint="D8"/>
    </w:rPr>
  </w:style>
  <w:style w:type="paragraph" w:styleId="Ttulo">
    <w:name w:val="Title"/>
    <w:basedOn w:val="Normal"/>
    <w:next w:val="Normal"/>
    <w:link w:val="TtuloCar"/>
    <w:uiPriority w:val="10"/>
    <w:qFormat/>
    <w:rsid w:val="00AB6C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B6CD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B6CD4"/>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B6CD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B6CD4"/>
    <w:pPr>
      <w:spacing w:before="160"/>
      <w:jc w:val="center"/>
    </w:pPr>
    <w:rPr>
      <w:i/>
      <w:iCs/>
      <w:color w:val="404040" w:themeColor="text1" w:themeTint="BF"/>
    </w:rPr>
  </w:style>
  <w:style w:type="character" w:customStyle="1" w:styleId="CitaCar">
    <w:name w:val="Cita Car"/>
    <w:basedOn w:val="Fuentedeprrafopredeter"/>
    <w:link w:val="Cita"/>
    <w:uiPriority w:val="29"/>
    <w:rsid w:val="00AB6CD4"/>
    <w:rPr>
      <w:i/>
      <w:iCs/>
      <w:color w:val="404040" w:themeColor="text1" w:themeTint="BF"/>
    </w:rPr>
  </w:style>
  <w:style w:type="paragraph" w:styleId="Prrafodelista">
    <w:name w:val="List Paragraph"/>
    <w:basedOn w:val="Normal"/>
    <w:uiPriority w:val="34"/>
    <w:qFormat/>
    <w:rsid w:val="00AB6CD4"/>
    <w:pPr>
      <w:ind w:left="720"/>
      <w:contextualSpacing/>
    </w:pPr>
  </w:style>
  <w:style w:type="character" w:styleId="nfasisintenso">
    <w:name w:val="Intense Emphasis"/>
    <w:basedOn w:val="Fuentedeprrafopredeter"/>
    <w:uiPriority w:val="21"/>
    <w:qFormat/>
    <w:rsid w:val="00AB6CD4"/>
    <w:rPr>
      <w:i/>
      <w:iCs/>
      <w:color w:val="0F4761" w:themeColor="accent1" w:themeShade="BF"/>
    </w:rPr>
  </w:style>
  <w:style w:type="paragraph" w:styleId="Citadestacada">
    <w:name w:val="Intense Quote"/>
    <w:basedOn w:val="Normal"/>
    <w:next w:val="Normal"/>
    <w:link w:val="CitadestacadaCar"/>
    <w:uiPriority w:val="30"/>
    <w:qFormat/>
    <w:rsid w:val="00AB6C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AB6CD4"/>
    <w:rPr>
      <w:i/>
      <w:iCs/>
      <w:color w:val="0F4761" w:themeColor="accent1" w:themeShade="BF"/>
    </w:rPr>
  </w:style>
  <w:style w:type="character" w:styleId="Referenciaintensa">
    <w:name w:val="Intense Reference"/>
    <w:basedOn w:val="Fuentedeprrafopredeter"/>
    <w:uiPriority w:val="32"/>
    <w:qFormat/>
    <w:rsid w:val="00AB6CD4"/>
    <w:rPr>
      <w:b/>
      <w:bCs/>
      <w:smallCaps/>
      <w:color w:val="0F4761" w:themeColor="accent1" w:themeShade="BF"/>
      <w:spacing w:val="5"/>
    </w:rPr>
  </w:style>
  <w:style w:type="table" w:styleId="Tablaconcuadrcula">
    <w:name w:val="Table Grid"/>
    <w:basedOn w:val="Tablanormal"/>
    <w:uiPriority w:val="39"/>
    <w:rsid w:val="005B574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5B5744"/>
    <w:pPr>
      <w:spacing w:after="200" w:line="240" w:lineRule="auto"/>
    </w:pPr>
    <w:rPr>
      <w:i/>
      <w:iCs/>
      <w:color w:val="0E2841" w:themeColor="text2"/>
      <w:sz w:val="18"/>
      <w:szCs w:val="18"/>
    </w:rPr>
  </w:style>
  <w:style w:type="character" w:styleId="Refdecomentario">
    <w:name w:val="annotation reference"/>
    <w:basedOn w:val="Fuentedeprrafopredeter"/>
    <w:uiPriority w:val="99"/>
    <w:semiHidden/>
    <w:unhideWhenUsed/>
    <w:rsid w:val="005B5744"/>
    <w:rPr>
      <w:sz w:val="16"/>
      <w:szCs w:val="16"/>
    </w:rPr>
  </w:style>
  <w:style w:type="paragraph" w:styleId="Textocomentario">
    <w:name w:val="annotation text"/>
    <w:basedOn w:val="Normal"/>
    <w:link w:val="TextocomentarioCar"/>
    <w:uiPriority w:val="99"/>
    <w:unhideWhenUsed/>
    <w:rsid w:val="005B5744"/>
    <w:pPr>
      <w:spacing w:line="240" w:lineRule="auto"/>
    </w:pPr>
    <w:rPr>
      <w:sz w:val="20"/>
      <w:szCs w:val="20"/>
    </w:rPr>
  </w:style>
  <w:style w:type="character" w:customStyle="1" w:styleId="TextocomentarioCar">
    <w:name w:val="Texto comentario Car"/>
    <w:basedOn w:val="Fuentedeprrafopredeter"/>
    <w:link w:val="Textocomentario"/>
    <w:uiPriority w:val="99"/>
    <w:rsid w:val="005B5744"/>
    <w:rPr>
      <w:kern w:val="0"/>
      <w:sz w:val="20"/>
      <w:szCs w:val="20"/>
      <w14:ligatures w14:val="none"/>
    </w:rPr>
  </w:style>
  <w:style w:type="character" w:customStyle="1" w:styleId="lrzxr">
    <w:name w:val="lrzxr"/>
    <w:basedOn w:val="Fuentedeprrafopredeter"/>
    <w:rsid w:val="005B5744"/>
  </w:style>
  <w:style w:type="paragraph" w:styleId="Sinespaciado">
    <w:name w:val="No Spacing"/>
    <w:uiPriority w:val="1"/>
    <w:qFormat/>
    <w:rsid w:val="00E25A5E"/>
    <w:pPr>
      <w:spacing w:after="0" w:line="240" w:lineRule="auto"/>
    </w:pPr>
    <w:rPr>
      <w:kern w:val="0"/>
      <w14:ligatures w14:val="none"/>
    </w:rPr>
  </w:style>
  <w:style w:type="paragraph" w:styleId="Asuntodelcomentario">
    <w:name w:val="annotation subject"/>
    <w:basedOn w:val="Textocomentario"/>
    <w:next w:val="Textocomentario"/>
    <w:link w:val="AsuntodelcomentarioCar"/>
    <w:uiPriority w:val="99"/>
    <w:semiHidden/>
    <w:unhideWhenUsed/>
    <w:rsid w:val="006A0704"/>
    <w:rPr>
      <w:b/>
      <w:bCs/>
    </w:rPr>
  </w:style>
  <w:style w:type="character" w:customStyle="1" w:styleId="AsuntodelcomentarioCar">
    <w:name w:val="Asunto del comentario Car"/>
    <w:basedOn w:val="TextocomentarioCar"/>
    <w:link w:val="Asuntodelcomentario"/>
    <w:uiPriority w:val="99"/>
    <w:semiHidden/>
    <w:rsid w:val="006A0704"/>
    <w:rPr>
      <w:b/>
      <w:bCs/>
      <w:kern w:val="0"/>
      <w:sz w:val="20"/>
      <w:szCs w:val="20"/>
      <w14:ligatures w14:val="none"/>
    </w:rPr>
  </w:style>
  <w:style w:type="paragraph" w:customStyle="1" w:styleId="EndNoteBibliographyTitle">
    <w:name w:val="EndNote Bibliography Title"/>
    <w:basedOn w:val="Normal"/>
    <w:link w:val="EndNoteBibliographyTitleCar"/>
    <w:rsid w:val="00E8726A"/>
    <w:pPr>
      <w:spacing w:after="0"/>
      <w:jc w:val="center"/>
    </w:pPr>
    <w:rPr>
      <w:rFonts w:ascii="Aptos" w:hAnsi="Aptos"/>
      <w:noProof/>
      <w:lang w:val="en-US"/>
    </w:rPr>
  </w:style>
  <w:style w:type="character" w:customStyle="1" w:styleId="EndNoteBibliographyTitleCar">
    <w:name w:val="EndNote Bibliography Title Car"/>
    <w:basedOn w:val="Fuentedeprrafopredeter"/>
    <w:link w:val="EndNoteBibliographyTitle"/>
    <w:rsid w:val="00E8726A"/>
    <w:rPr>
      <w:rFonts w:ascii="Aptos" w:hAnsi="Aptos"/>
      <w:noProof/>
      <w:kern w:val="0"/>
      <w:lang w:val="en-US"/>
      <w14:ligatures w14:val="none"/>
    </w:rPr>
  </w:style>
  <w:style w:type="paragraph" w:customStyle="1" w:styleId="EndNoteBibliography">
    <w:name w:val="EndNote Bibliography"/>
    <w:basedOn w:val="Normal"/>
    <w:link w:val="EndNoteBibliographyCar"/>
    <w:rsid w:val="00E8726A"/>
    <w:pPr>
      <w:spacing w:line="240" w:lineRule="auto"/>
    </w:pPr>
    <w:rPr>
      <w:rFonts w:ascii="Aptos" w:hAnsi="Aptos"/>
      <w:noProof/>
      <w:lang w:val="en-US"/>
    </w:rPr>
  </w:style>
  <w:style w:type="character" w:customStyle="1" w:styleId="EndNoteBibliographyCar">
    <w:name w:val="EndNote Bibliography Car"/>
    <w:basedOn w:val="Fuentedeprrafopredeter"/>
    <w:link w:val="EndNoteBibliography"/>
    <w:rsid w:val="00E8726A"/>
    <w:rPr>
      <w:rFonts w:ascii="Aptos" w:hAnsi="Aptos"/>
      <w:noProof/>
      <w:kern w:val="0"/>
      <w:lang w:val="en-US"/>
      <w14:ligatures w14:val="none"/>
    </w:rPr>
  </w:style>
  <w:style w:type="paragraph" w:styleId="NormalWeb">
    <w:name w:val="Normal (Web)"/>
    <w:basedOn w:val="Normal"/>
    <w:uiPriority w:val="99"/>
    <w:semiHidden/>
    <w:unhideWhenUsed/>
    <w:rsid w:val="00ED3CA0"/>
    <w:rPr>
      <w:rFonts w:ascii="Times New Roman" w:hAnsi="Times New Roman" w:cs="Times New Roman"/>
      <w:sz w:val="24"/>
      <w:szCs w:val="24"/>
    </w:rPr>
  </w:style>
  <w:style w:type="character" w:styleId="Nmerodelnea">
    <w:name w:val="line number"/>
    <w:basedOn w:val="Fuentedeprrafopredeter"/>
    <w:uiPriority w:val="99"/>
    <w:semiHidden/>
    <w:unhideWhenUsed/>
    <w:rsid w:val="006D0E35"/>
  </w:style>
  <w:style w:type="paragraph" w:customStyle="1" w:styleId="Default">
    <w:name w:val="Default"/>
    <w:link w:val="DefaultCar"/>
    <w:rsid w:val="00A743D7"/>
    <w:pPr>
      <w:autoSpaceDE w:val="0"/>
      <w:autoSpaceDN w:val="0"/>
      <w:adjustRightInd w:val="0"/>
      <w:spacing w:after="0" w:line="240" w:lineRule="auto"/>
    </w:pPr>
    <w:rPr>
      <w:rFonts w:ascii="Arial" w:eastAsia="Calibri" w:hAnsi="Arial" w:cs="Arial"/>
      <w:color w:val="000000"/>
      <w:kern w:val="0"/>
      <w:sz w:val="24"/>
      <w:szCs w:val="24"/>
      <w:lang w:eastAsia="es-ES"/>
      <w14:ligatures w14:val="none"/>
    </w:rPr>
  </w:style>
  <w:style w:type="character" w:customStyle="1" w:styleId="DefaultCar">
    <w:name w:val="Default Car"/>
    <w:basedOn w:val="Fuentedeprrafopredeter"/>
    <w:link w:val="Default"/>
    <w:rsid w:val="00A743D7"/>
    <w:rPr>
      <w:rFonts w:ascii="Arial" w:eastAsia="Calibri" w:hAnsi="Arial" w:cs="Arial"/>
      <w:color w:val="000000"/>
      <w:kern w:val="0"/>
      <w:sz w:val="24"/>
      <w:szCs w:val="24"/>
      <w:lang w:eastAsia="es-ES"/>
      <w14:ligatures w14:val="none"/>
    </w:rPr>
  </w:style>
  <w:style w:type="paragraph" w:styleId="Textodeglobo">
    <w:name w:val="Balloon Text"/>
    <w:basedOn w:val="Normal"/>
    <w:link w:val="TextodegloboCar"/>
    <w:uiPriority w:val="99"/>
    <w:semiHidden/>
    <w:unhideWhenUsed/>
    <w:rsid w:val="00FC577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C5775"/>
    <w:rPr>
      <w:rFonts w:ascii="Segoe UI" w:hAnsi="Segoe UI" w:cs="Segoe UI"/>
      <w:kern w:val="0"/>
      <w:sz w:val="18"/>
      <w:szCs w:val="18"/>
      <w14:ligatures w14:val="none"/>
    </w:rPr>
  </w:style>
  <w:style w:type="paragraph" w:styleId="Revisin">
    <w:name w:val="Revision"/>
    <w:hidden/>
    <w:uiPriority w:val="99"/>
    <w:semiHidden/>
    <w:rsid w:val="00FD02A9"/>
    <w:pPr>
      <w:spacing w:after="0" w:line="240" w:lineRule="auto"/>
    </w:pPr>
    <w:rPr>
      <w:kern w:val="0"/>
      <w14:ligatures w14:val="none"/>
    </w:rPr>
  </w:style>
  <w:style w:type="character" w:styleId="Hipervnculo">
    <w:name w:val="Hyperlink"/>
    <w:basedOn w:val="Fuentedeprrafopredeter"/>
    <w:uiPriority w:val="99"/>
    <w:unhideWhenUsed/>
    <w:rsid w:val="005D7942"/>
    <w:rPr>
      <w:color w:val="467886" w:themeColor="hyperlink"/>
      <w:u w:val="single"/>
    </w:rPr>
  </w:style>
  <w:style w:type="character" w:styleId="Mencinsinresolver">
    <w:name w:val="Unresolved Mention"/>
    <w:basedOn w:val="Fuentedeprrafopredeter"/>
    <w:uiPriority w:val="99"/>
    <w:semiHidden/>
    <w:unhideWhenUsed/>
    <w:rsid w:val="005D7942"/>
    <w:rPr>
      <w:color w:val="605E5C"/>
      <w:shd w:val="clear" w:color="auto" w:fill="E1DFDD"/>
    </w:rPr>
  </w:style>
  <w:style w:type="paragraph" w:customStyle="1" w:styleId="tabla">
    <w:name w:val="tabla"/>
    <w:basedOn w:val="Normal"/>
    <w:link w:val="tablaCar"/>
    <w:qFormat/>
    <w:rsid w:val="005F7067"/>
    <w:pPr>
      <w:spacing w:after="0" w:line="240" w:lineRule="auto"/>
      <w:jc w:val="center"/>
    </w:pPr>
    <w:rPr>
      <w:rFonts w:ascii="Calibri" w:eastAsia="Arial" w:hAnsi="Calibri" w:cs="Arial"/>
      <w:sz w:val="18"/>
      <w:szCs w:val="18"/>
    </w:rPr>
  </w:style>
  <w:style w:type="character" w:customStyle="1" w:styleId="tablaCar">
    <w:name w:val="tabla Car"/>
    <w:basedOn w:val="Fuentedeprrafopredeter"/>
    <w:link w:val="tabla"/>
    <w:rsid w:val="005F7067"/>
    <w:rPr>
      <w:rFonts w:ascii="Calibri" w:eastAsia="Arial" w:hAnsi="Calibri" w:cs="Arial"/>
      <w:kern w:val="0"/>
      <w:sz w:val="18"/>
      <w:szCs w:val="18"/>
      <w14:ligatures w14:val="none"/>
    </w:rPr>
  </w:style>
  <w:style w:type="table" w:customStyle="1" w:styleId="Tablaconcuadrcula2">
    <w:name w:val="Tabla con cuadrícula2"/>
    <w:basedOn w:val="Tablanormal"/>
    <w:uiPriority w:val="59"/>
    <w:rsid w:val="00C351DE"/>
    <w:pPr>
      <w:spacing w:after="0" w:line="240" w:lineRule="auto"/>
    </w:pPr>
    <w:rPr>
      <w:kern w:val="0"/>
      <w:sz w:val="24"/>
      <w:szCs w:val="24"/>
      <w14:ligatures w14:val="none"/>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251</Words>
  <Characters>1381</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guirre de Carcer Garcia</dc:creator>
  <cp:keywords/>
  <dc:description/>
  <cp:lastModifiedBy>Daniel Aguirre de Carcer Garcia</cp:lastModifiedBy>
  <cp:revision>51</cp:revision>
  <dcterms:created xsi:type="dcterms:W3CDTF">2026-07-02T05:53:00Z</dcterms:created>
  <dcterms:modified xsi:type="dcterms:W3CDTF">2026-07-14T11:49:00Z</dcterms:modified>
</cp:coreProperties>
</file>